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51B" w:rsidRDefault="006D751B" w:rsidP="006D751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9 Table</w:t>
      </w:r>
      <w:r w:rsidRPr="001603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- Association between antidepressant use and fall risk, stratified for ABCB1 (rs1045642) and rs1045642/rs1128503 haplotype. </w:t>
      </w:r>
    </w:p>
    <w:p w:rsidR="006D751B" w:rsidRPr="001603E2" w:rsidRDefault="006D751B" w:rsidP="006D75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raster1licht"/>
        <w:tblpPr w:leftFromText="180" w:rightFromText="180" w:bottomFromText="200" w:vertAnchor="text" w:horzAnchor="margin" w:tblpY="74"/>
        <w:tblW w:w="7288" w:type="dxa"/>
        <w:tblLayout w:type="fixed"/>
        <w:tblLook w:val="04A0" w:firstRow="1" w:lastRow="0" w:firstColumn="1" w:lastColumn="0" w:noHBand="0" w:noVBand="1"/>
      </w:tblPr>
      <w:tblGrid>
        <w:gridCol w:w="2561"/>
        <w:gridCol w:w="878"/>
        <w:gridCol w:w="2162"/>
        <w:gridCol w:w="1687"/>
      </w:tblGrid>
      <w:tr w:rsidR="006D751B" w:rsidRPr="00736F16" w:rsidTr="00F7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shd w:val="clear" w:color="auto" w:fill="D9D9D9" w:themeFill="background1" w:themeFillShade="D9"/>
          </w:tcPr>
          <w:p w:rsidR="006D751B" w:rsidRPr="001603E2" w:rsidRDefault="006D751B" w:rsidP="00F75CE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27" w:type="dxa"/>
            <w:gridSpan w:val="3"/>
            <w:shd w:val="clear" w:color="auto" w:fill="D9D9D9" w:themeFill="background1" w:themeFillShade="D9"/>
            <w:hideMark/>
          </w:tcPr>
          <w:p w:rsidR="006D751B" w:rsidRPr="00C1034B" w:rsidRDefault="006D751B" w:rsidP="00F75CED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3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antidepressant users</w:t>
            </w:r>
          </w:p>
        </w:tc>
      </w:tr>
      <w:tr w:rsidR="006D751B" w:rsidRPr="00736F16" w:rsidTr="00F75CE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shd w:val="clear" w:color="auto" w:fill="F2F2F2" w:themeFill="background1" w:themeFillShade="F2"/>
            <w:hideMark/>
          </w:tcPr>
          <w:p w:rsidR="006D751B" w:rsidRPr="00C1034B" w:rsidRDefault="006D751B" w:rsidP="00F75CE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C103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045642</w:t>
            </w:r>
          </w:p>
        </w:tc>
        <w:tc>
          <w:tcPr>
            <w:tcW w:w="878" w:type="dxa"/>
            <w:shd w:val="clear" w:color="auto" w:fill="F2F2F2" w:themeFill="background1" w:themeFillShade="F2"/>
            <w:hideMark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162" w:type="dxa"/>
            <w:shd w:val="clear" w:color="auto" w:fill="F2F2F2" w:themeFill="background1" w:themeFillShade="F2"/>
            <w:hideMark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odel 1 </w:t>
            </w:r>
          </w:p>
        </w:tc>
        <w:tc>
          <w:tcPr>
            <w:tcW w:w="1687" w:type="dxa"/>
            <w:shd w:val="clear" w:color="auto" w:fill="F2F2F2" w:themeFill="background1" w:themeFillShade="F2"/>
            <w:hideMark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6D751B" w:rsidRPr="00736F16" w:rsidTr="00F75CE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hideMark/>
          </w:tcPr>
          <w:p w:rsidR="006D751B" w:rsidRPr="00C1034B" w:rsidRDefault="006D751B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103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G</w:t>
            </w:r>
          </w:p>
        </w:tc>
        <w:tc>
          <w:tcPr>
            <w:tcW w:w="878" w:type="dxa"/>
          </w:tcPr>
          <w:p w:rsidR="006D751B" w:rsidRPr="00736F16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36F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70</w:t>
            </w:r>
          </w:p>
        </w:tc>
        <w:tc>
          <w:tcPr>
            <w:tcW w:w="2162" w:type="dxa"/>
          </w:tcPr>
          <w:p w:rsidR="006D751B" w:rsidRPr="00736F16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6F1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.17 (0.78-1.75)</w:t>
            </w:r>
          </w:p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39</w:t>
            </w:r>
          </w:p>
        </w:tc>
      </w:tr>
      <w:tr w:rsidR="006D751B" w:rsidRPr="00736F16" w:rsidTr="00F75CE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hideMark/>
          </w:tcPr>
          <w:p w:rsidR="006D751B" w:rsidRPr="00C1034B" w:rsidRDefault="006D751B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103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G</w:t>
            </w:r>
          </w:p>
        </w:tc>
        <w:tc>
          <w:tcPr>
            <w:tcW w:w="878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10</w:t>
            </w:r>
          </w:p>
        </w:tc>
        <w:tc>
          <w:tcPr>
            <w:tcW w:w="2162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36F1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.92 (1.48 – 2.48)</w:t>
            </w:r>
          </w:p>
        </w:tc>
        <w:tc>
          <w:tcPr>
            <w:tcW w:w="1687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160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6D751B" w:rsidRPr="001603E2" w:rsidTr="00F75CE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hideMark/>
          </w:tcPr>
          <w:p w:rsidR="006D751B" w:rsidRPr="00C1034B" w:rsidRDefault="006D751B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103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A</w:t>
            </w:r>
          </w:p>
        </w:tc>
        <w:tc>
          <w:tcPr>
            <w:tcW w:w="878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55</w:t>
            </w:r>
          </w:p>
        </w:tc>
        <w:tc>
          <w:tcPr>
            <w:tcW w:w="2162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3 (1.31-2.54)</w:t>
            </w:r>
          </w:p>
        </w:tc>
        <w:tc>
          <w:tcPr>
            <w:tcW w:w="1687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160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6D751B" w:rsidRPr="001603E2" w:rsidTr="00F75C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</w:tcPr>
          <w:p w:rsidR="006D751B" w:rsidRDefault="006D751B" w:rsidP="00F75CE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034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Variant allele carriers </w:t>
            </w:r>
          </w:p>
          <w:p w:rsidR="006D751B" w:rsidRPr="00C1034B" w:rsidRDefault="006D751B" w:rsidP="00F75CE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1034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GA &amp; AA)</w:t>
            </w:r>
          </w:p>
        </w:tc>
        <w:tc>
          <w:tcPr>
            <w:tcW w:w="878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highlight w:val="red"/>
                <w:lang w:val="en-US"/>
              </w:rPr>
            </w:pPr>
            <w:r w:rsidRPr="001603E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65</w:t>
            </w:r>
          </w:p>
        </w:tc>
        <w:tc>
          <w:tcPr>
            <w:tcW w:w="2162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highlight w:val="red"/>
                <w:lang w:val="en-US"/>
              </w:rPr>
            </w:pPr>
            <w:r w:rsidRPr="001603E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.89 (1.54-2.31)</w:t>
            </w:r>
          </w:p>
        </w:tc>
        <w:tc>
          <w:tcPr>
            <w:tcW w:w="1687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160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6D751B" w:rsidRPr="001603E2" w:rsidTr="00F75CED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shd w:val="clear" w:color="auto" w:fill="F2F2F2" w:themeFill="background1" w:themeFillShade="F2"/>
            <w:vAlign w:val="center"/>
            <w:hideMark/>
          </w:tcPr>
          <w:p w:rsidR="006D751B" w:rsidRDefault="006D751B" w:rsidP="00F75CE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751B" w:rsidRPr="00C1034B" w:rsidRDefault="006D751B" w:rsidP="00F75CE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3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045642/rs11285003</w:t>
            </w:r>
          </w:p>
        </w:tc>
        <w:tc>
          <w:tcPr>
            <w:tcW w:w="878" w:type="dxa"/>
            <w:shd w:val="clear" w:color="auto" w:fill="F2F2F2" w:themeFill="background1" w:themeFillShade="F2"/>
          </w:tcPr>
          <w:p w:rsidR="006D751B" w:rsidRPr="00C1034B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  <w:shd w:val="clear" w:color="auto" w:fill="F2F2F2" w:themeFill="background1" w:themeFillShade="F2"/>
          </w:tcPr>
          <w:p w:rsidR="006D751B" w:rsidRPr="00C1034B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shd w:val="clear" w:color="auto" w:fill="F2F2F2" w:themeFill="background1" w:themeFillShade="F2"/>
          </w:tcPr>
          <w:p w:rsidR="006D751B" w:rsidRPr="00C1034B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D751B" w:rsidRPr="001603E2" w:rsidTr="00F75CE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hideMark/>
          </w:tcPr>
          <w:p w:rsidR="006D751B" w:rsidRPr="00C1034B" w:rsidRDefault="006D751B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103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GGG</w:t>
            </w:r>
          </w:p>
        </w:tc>
        <w:tc>
          <w:tcPr>
            <w:tcW w:w="878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9</w:t>
            </w:r>
          </w:p>
        </w:tc>
        <w:tc>
          <w:tcPr>
            <w:tcW w:w="2162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0 (0.78-1.84)</w:t>
            </w:r>
          </w:p>
        </w:tc>
        <w:tc>
          <w:tcPr>
            <w:tcW w:w="1687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</w:t>
            </w:r>
          </w:p>
        </w:tc>
      </w:tr>
      <w:tr w:rsidR="006D751B" w:rsidRPr="001603E2" w:rsidTr="00F75C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</w:tcPr>
          <w:p w:rsidR="006D751B" w:rsidRPr="00C1034B" w:rsidRDefault="006D751B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103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AGA</w:t>
            </w:r>
          </w:p>
        </w:tc>
        <w:tc>
          <w:tcPr>
            <w:tcW w:w="878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3</w:t>
            </w:r>
          </w:p>
        </w:tc>
        <w:tc>
          <w:tcPr>
            <w:tcW w:w="2162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.79 (1.32</w:t>
            </w:r>
            <w:r w:rsidRPr="001603E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2.44)</w:t>
            </w:r>
          </w:p>
        </w:tc>
        <w:tc>
          <w:tcPr>
            <w:tcW w:w="1687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6D751B" w:rsidRPr="001603E2" w:rsidTr="00F75CE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</w:tcPr>
          <w:p w:rsidR="006D751B" w:rsidRPr="00C1034B" w:rsidRDefault="006D751B" w:rsidP="00F75CED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1034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AAA</w:t>
            </w:r>
          </w:p>
        </w:tc>
        <w:tc>
          <w:tcPr>
            <w:tcW w:w="878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3</w:t>
            </w:r>
          </w:p>
        </w:tc>
        <w:tc>
          <w:tcPr>
            <w:tcW w:w="2162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9 (1.44-3.33)</w:t>
            </w:r>
          </w:p>
        </w:tc>
        <w:tc>
          <w:tcPr>
            <w:tcW w:w="1687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6D751B" w:rsidRPr="001603E2" w:rsidTr="00F75CE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</w:tcPr>
          <w:p w:rsidR="006D751B" w:rsidRPr="001603E2" w:rsidRDefault="006D751B" w:rsidP="00F75CE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Variant allele carriers </w:t>
            </w:r>
          </w:p>
          <w:p w:rsidR="006D751B" w:rsidRDefault="006D751B" w:rsidP="00F75CE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GAGA &amp; AAAA)</w:t>
            </w:r>
          </w:p>
          <w:p w:rsidR="006D751B" w:rsidRPr="001603E2" w:rsidRDefault="006D751B" w:rsidP="00F75C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8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6</w:t>
            </w:r>
          </w:p>
        </w:tc>
        <w:tc>
          <w:tcPr>
            <w:tcW w:w="2162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.92 (1.50-2.46)</w:t>
            </w:r>
          </w:p>
        </w:tc>
        <w:tc>
          <w:tcPr>
            <w:tcW w:w="1687" w:type="dxa"/>
          </w:tcPr>
          <w:p w:rsidR="006D751B" w:rsidRPr="001603E2" w:rsidRDefault="006D751B" w:rsidP="00F75CE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3E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6D751B" w:rsidRPr="00D4686A" w:rsidTr="00F75CE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8" w:type="dxa"/>
            <w:gridSpan w:val="4"/>
          </w:tcPr>
          <w:p w:rsidR="006D751B" w:rsidRPr="00213FB5" w:rsidRDefault="006D751B" w:rsidP="00F75CED">
            <w:pPr>
              <w:pStyle w:val="Geenafstand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213FB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Data is presented in odds ratio and 95% confidence interval. Model 1 w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s adjusted for age and gender. </w:t>
            </w:r>
            <w:r w:rsidRPr="00213FB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N = numbe</w:t>
            </w:r>
            <w:r w:rsidR="00D4686A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r of participants per genotype (total includes also participants not using antidepressants). </w:t>
            </w:r>
            <w:bookmarkStart w:id="0" w:name="_GoBack"/>
            <w:bookmarkEnd w:id="0"/>
          </w:p>
          <w:p w:rsidR="006D751B" w:rsidRPr="00213FB5" w:rsidRDefault="006D751B" w:rsidP="00F75CE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FB5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*statistically significant at p&lt;0.05</w:t>
            </w:r>
          </w:p>
        </w:tc>
      </w:tr>
    </w:tbl>
    <w:p w:rsidR="006D751B" w:rsidRPr="00ED5E2B" w:rsidRDefault="006D751B" w:rsidP="006D751B">
      <w:pPr>
        <w:spacing w:after="160" w:line="259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D751B" w:rsidRPr="00ED5E2B" w:rsidRDefault="006D751B" w:rsidP="006D751B">
      <w:pPr>
        <w:rPr>
          <w:rFonts w:ascii="Arial" w:hAnsi="Arial" w:cs="Arial"/>
          <w:b/>
          <w:sz w:val="20"/>
          <w:szCs w:val="20"/>
          <w:lang w:val="en-US"/>
        </w:rPr>
      </w:pPr>
    </w:p>
    <w:p w:rsidR="00EB3BDB" w:rsidRPr="006D751B" w:rsidRDefault="00D4686A">
      <w:pPr>
        <w:rPr>
          <w:rFonts w:ascii="Arial" w:hAnsi="Arial" w:cs="Arial"/>
          <w:b/>
          <w:sz w:val="20"/>
          <w:szCs w:val="20"/>
          <w:lang w:val="en-US"/>
        </w:rPr>
      </w:pPr>
    </w:p>
    <w:sectPr w:rsidR="00EB3BDB" w:rsidRPr="006D75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51B"/>
    <w:rsid w:val="002205ED"/>
    <w:rsid w:val="006D751B"/>
    <w:rsid w:val="00D4686A"/>
    <w:rsid w:val="00FB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EDF39"/>
  <w15:chartTrackingRefBased/>
  <w15:docId w15:val="{C373A1C3-760F-48F8-BE5C-93FD7D2F9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D751B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D751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6D751B"/>
  </w:style>
  <w:style w:type="table" w:styleId="Tabelraster1licht">
    <w:name w:val="Grid Table 1 Light"/>
    <w:basedOn w:val="Standaardtabel"/>
    <w:uiPriority w:val="46"/>
    <w:rsid w:val="006D75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k, A.C. (anouschka)</dc:creator>
  <cp:keywords/>
  <dc:description/>
  <cp:lastModifiedBy>Pronk, A.C. (anouschka)</cp:lastModifiedBy>
  <cp:revision>2</cp:revision>
  <dcterms:created xsi:type="dcterms:W3CDTF">2022-02-18T11:14:00Z</dcterms:created>
  <dcterms:modified xsi:type="dcterms:W3CDTF">2022-02-18T11:14:00Z</dcterms:modified>
</cp:coreProperties>
</file>